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B7ABC" w14:textId="15F66FC6" w:rsidR="0089479D" w:rsidRPr="00FF6BDC" w:rsidRDefault="0027148B">
      <w:pPr>
        <w:rPr>
          <w:rFonts w:ascii="Times New Roman" w:hAnsi="Times New Roman" w:cs="Times New Roman"/>
          <w:sz w:val="21"/>
          <w:szCs w:val="21"/>
        </w:rPr>
      </w:pPr>
      <w:r w:rsidRPr="0027148B">
        <w:rPr>
          <w:rFonts w:ascii="Times New Roman" w:hAnsi="Times New Roman" w:cs="Times New Roman"/>
          <w:sz w:val="21"/>
          <w:szCs w:val="21"/>
        </w:rPr>
        <w:t xml:space="preserve">Supplemental Digital </w:t>
      </w:r>
      <w:r w:rsidR="00310913">
        <w:rPr>
          <w:rFonts w:ascii="Times New Roman" w:hAnsi="Times New Roman" w:cs="Times New Roman"/>
          <w:sz w:val="21"/>
          <w:szCs w:val="21"/>
        </w:rPr>
        <w:t>Material</w:t>
      </w:r>
      <w:r w:rsidRPr="0027148B">
        <w:rPr>
          <w:rFonts w:ascii="Times New Roman" w:hAnsi="Times New Roman" w:cs="Times New Roman"/>
          <w:sz w:val="21"/>
          <w:szCs w:val="21"/>
        </w:rPr>
        <w:t xml:space="preserve"> 1</w:t>
      </w:r>
      <w:r w:rsidR="00500DFF" w:rsidRPr="00FF6BDC">
        <w:rPr>
          <w:rFonts w:ascii="Times New Roman" w:hAnsi="Times New Roman" w:cs="Times New Roman"/>
          <w:sz w:val="21"/>
          <w:szCs w:val="21"/>
        </w:rPr>
        <w:t xml:space="preserve">. </w:t>
      </w:r>
    </w:p>
    <w:p w14:paraId="7AA06F83" w14:textId="77777777" w:rsidR="00F46988" w:rsidRPr="00FF6BDC" w:rsidRDefault="00F46988">
      <w:pPr>
        <w:rPr>
          <w:rFonts w:ascii="Times New Roman" w:hAnsi="Times New Roman" w:cs="Times New Roman"/>
          <w:sz w:val="21"/>
          <w:szCs w:val="21"/>
        </w:rPr>
      </w:pPr>
    </w:p>
    <w:p w14:paraId="77E2E01C" w14:textId="35D674AE" w:rsidR="00500DFF" w:rsidRPr="007B05D8" w:rsidRDefault="00400B0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Results</w:t>
      </w:r>
      <w:r w:rsidR="00D8742F" w:rsidRPr="007B05D8">
        <w:rPr>
          <w:rFonts w:ascii="Times New Roman" w:hAnsi="Times New Roman" w:cs="Times New Roman"/>
          <w:sz w:val="21"/>
          <w:szCs w:val="21"/>
        </w:rPr>
        <w:t xml:space="preserve"> of</w:t>
      </w:r>
      <w:r w:rsidR="00477B39">
        <w:rPr>
          <w:rFonts w:ascii="Times New Roman" w:hAnsi="Times New Roman" w:cs="Times New Roman"/>
          <w:sz w:val="21"/>
          <w:szCs w:val="21"/>
        </w:rPr>
        <w:t xml:space="preserve"> </w:t>
      </w:r>
      <w:r w:rsidR="00477B39" w:rsidRPr="0030083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ean </w:t>
      </w:r>
      <w:r w:rsidRPr="00300837">
        <w:rPr>
          <w:rFonts w:ascii="Times New Roman" w:hAnsi="Times New Roman" w:cs="Times New Roman"/>
          <w:color w:val="000000" w:themeColor="text1"/>
          <w:sz w:val="21"/>
          <w:szCs w:val="21"/>
        </w:rPr>
        <w:t>h</w:t>
      </w:r>
      <w:r>
        <w:rPr>
          <w:rFonts w:ascii="Times New Roman" w:hAnsi="Times New Roman" w:cs="Times New Roman"/>
          <w:sz w:val="21"/>
          <w:szCs w:val="21"/>
        </w:rPr>
        <w:t>earing</w:t>
      </w:r>
      <w:r w:rsidR="005F0541">
        <w:rPr>
          <w:rFonts w:ascii="Times New Roman" w:hAnsi="Times New Roman" w:cs="Times New Roman"/>
          <w:sz w:val="21"/>
          <w:szCs w:val="21"/>
        </w:rPr>
        <w:t xml:space="preserve"> level</w:t>
      </w:r>
      <w:r w:rsidR="00D93E50" w:rsidRPr="007B05D8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1417"/>
        <w:gridCol w:w="1418"/>
        <w:gridCol w:w="1417"/>
        <w:gridCol w:w="1418"/>
        <w:gridCol w:w="1417"/>
        <w:gridCol w:w="1417"/>
        <w:gridCol w:w="1418"/>
      </w:tblGrid>
      <w:tr w:rsidR="0086411B" w:rsidRPr="007B05D8" w14:paraId="782D7B6A" w14:textId="0AAB04D4" w:rsidTr="0086411B">
        <w:tc>
          <w:tcPr>
            <w:tcW w:w="648" w:type="dxa"/>
            <w:vMerge w:val="restart"/>
            <w:tcBorders>
              <w:left w:val="nil"/>
              <w:right w:val="nil"/>
            </w:tcBorders>
            <w:vAlign w:val="center"/>
          </w:tcPr>
          <w:p w14:paraId="3C4E5562" w14:textId="1537972F" w:rsidR="0086411B" w:rsidRPr="007B05D8" w:rsidRDefault="0086411B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05D8">
              <w:rPr>
                <w:rFonts w:ascii="Times New Roman" w:hAnsi="Times New Roman" w:cs="Times New Roman"/>
                <w:b/>
                <w:sz w:val="21"/>
                <w:szCs w:val="21"/>
              </w:rPr>
              <w:t>Case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0F324" w14:textId="73565A38" w:rsidR="0086411B" w:rsidRDefault="0086411B" w:rsidP="00FF6BD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eoperative PTA (dB)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26E837" w14:textId="0C7485FF" w:rsidR="0086411B" w:rsidRDefault="0086411B" w:rsidP="00FF6BD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ost 1Y-PTA (dB)</w:t>
            </w:r>
          </w:p>
        </w:tc>
        <w:tc>
          <w:tcPr>
            <w:tcW w:w="425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E4FAE0" w14:textId="16542416" w:rsidR="0086411B" w:rsidRDefault="0086411B" w:rsidP="00FF6BD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ost 1Y </w:t>
            </w:r>
            <w:r w:rsidR="00300837">
              <w:rPr>
                <w:rFonts w:ascii="Times New Roman" w:hAnsi="Times New Roman" w:cs="Times New Roman"/>
                <w:b/>
                <w:sz w:val="21"/>
                <w:szCs w:val="21"/>
              </w:rPr>
              <w:t>– free field CI aided threshold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dB)</w:t>
            </w:r>
          </w:p>
        </w:tc>
      </w:tr>
      <w:tr w:rsidR="005C3749" w:rsidRPr="007B05D8" w14:paraId="525E03F7" w14:textId="3479569E" w:rsidTr="0014003D">
        <w:tc>
          <w:tcPr>
            <w:tcW w:w="6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089C58" w14:textId="77777777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6294C4" w14:textId="70BF5CBD" w:rsidR="005C3749" w:rsidRPr="002721DC" w:rsidRDefault="005C3749" w:rsidP="00D93E50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721DC">
              <w:rPr>
                <w:rFonts w:ascii="Times New Roman" w:hAnsi="Times New Roman" w:cs="Times New Roman"/>
                <w:bCs/>
                <w:sz w:val="21"/>
                <w:szCs w:val="21"/>
              </w:rPr>
              <w:t>Righ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135B87E" w14:textId="1E3D38DB" w:rsidR="005C3749" w:rsidRPr="002721DC" w:rsidRDefault="005C3749" w:rsidP="00FF6BD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721DC">
              <w:rPr>
                <w:rFonts w:ascii="Times New Roman" w:hAnsi="Times New Roman" w:cs="Times New Roman"/>
                <w:bCs/>
                <w:sz w:val="21"/>
                <w:szCs w:val="21"/>
              </w:rPr>
              <w:t>Lef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F1F0E6" w14:textId="1C682B0C" w:rsidR="005C3749" w:rsidRPr="002721DC" w:rsidRDefault="005C3749" w:rsidP="00FF6BD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721DC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R</w:t>
            </w:r>
            <w:r w:rsidRPr="002721DC">
              <w:rPr>
                <w:rFonts w:ascii="Times New Roman" w:hAnsi="Times New Roman" w:cs="Times New Roman"/>
                <w:bCs/>
                <w:sz w:val="21"/>
                <w:szCs w:val="21"/>
              </w:rPr>
              <w:t>igh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569B20F" w14:textId="7BFD2C00" w:rsidR="005C3749" w:rsidRPr="002721DC" w:rsidRDefault="005C3749" w:rsidP="00FF6BD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721DC">
              <w:rPr>
                <w:rFonts w:ascii="Times New Roman" w:hAnsi="Times New Roman" w:cs="Times New Roman"/>
                <w:bCs/>
                <w:sz w:val="21"/>
                <w:szCs w:val="21"/>
              </w:rPr>
              <w:t>Lef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3B59E" w14:textId="187A412E" w:rsidR="005C3749" w:rsidRPr="002721DC" w:rsidRDefault="005C3749" w:rsidP="00FF6BD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721DC">
              <w:rPr>
                <w:rFonts w:ascii="Times New Roman" w:hAnsi="Times New Roman" w:cs="Times New Roman"/>
                <w:bCs/>
                <w:sz w:val="21"/>
                <w:szCs w:val="21"/>
              </w:rPr>
              <w:t>Righ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14B5739" w14:textId="1DF063AF" w:rsidR="005C3749" w:rsidRPr="002721DC" w:rsidRDefault="005C3749" w:rsidP="00FF6BD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721DC">
              <w:rPr>
                <w:rFonts w:ascii="Times New Roman" w:hAnsi="Times New Roman" w:cs="Times New Roman"/>
                <w:bCs/>
                <w:sz w:val="21"/>
                <w:szCs w:val="21"/>
              </w:rPr>
              <w:t>Lef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DFCACD0" w14:textId="53F4E18F" w:rsidR="005C3749" w:rsidRPr="002721DC" w:rsidRDefault="005C3749" w:rsidP="00FF6BDC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721DC">
              <w:rPr>
                <w:rFonts w:ascii="Times New Roman" w:hAnsi="Times New Roman" w:cs="Times New Roman"/>
                <w:bCs/>
                <w:sz w:val="21"/>
                <w:szCs w:val="21"/>
              </w:rPr>
              <w:t>Bilateral</w:t>
            </w:r>
          </w:p>
        </w:tc>
      </w:tr>
      <w:tr w:rsidR="005C3749" w:rsidRPr="007B05D8" w14:paraId="22A8BAE9" w14:textId="517E70FE" w:rsidTr="0014003D">
        <w:tc>
          <w:tcPr>
            <w:tcW w:w="648" w:type="dxa"/>
            <w:tcBorders>
              <w:left w:val="nil"/>
              <w:bottom w:val="nil"/>
              <w:right w:val="nil"/>
            </w:tcBorders>
            <w:vAlign w:val="center"/>
          </w:tcPr>
          <w:p w14:paraId="03E48CD8" w14:textId="61DBE051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05D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9866660" w14:textId="1EC7FB54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0D45B43" w14:textId="69C9A6ED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3904974" w14:textId="4C173B47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76B149F" w14:textId="454DAD73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16434E7" w14:textId="41AF5787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44C0D38" w14:textId="420BCDED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AC19A69" w14:textId="3497D937" w:rsidR="005C3749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</w:tr>
      <w:tr w:rsidR="005C3749" w:rsidRPr="007B05D8" w14:paraId="10E0EB7C" w14:textId="704D9BB0" w:rsidTr="0014003D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7F32" w14:textId="4B396F06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05D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A6F0" w14:textId="1BD548AE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6897E0" w14:textId="41817C12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3C31" w14:textId="4A8E4ECB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18DF5D" w14:textId="34024274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009A" w14:textId="2DA3F00F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84B2C3" w14:textId="19AD5F04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5A9E5A" w14:textId="78942B3F" w:rsidR="005C3749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</w:tr>
      <w:tr w:rsidR="005C3749" w:rsidRPr="007B05D8" w14:paraId="1C208016" w14:textId="6B79E6CB" w:rsidTr="0014003D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5811" w14:textId="75650CB9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05D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C0B7" w14:textId="1DDBFB9F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3BC661" w14:textId="71CEA736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BF40" w14:textId="18AF0555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C5F475" w14:textId="0E7B6191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C10C" w14:textId="2B5BF58F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7C6183" w14:textId="43240E42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97DC94" w14:textId="023C0E07" w:rsidR="005C3749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7</w:t>
            </w:r>
          </w:p>
        </w:tc>
      </w:tr>
      <w:tr w:rsidR="005C3749" w:rsidRPr="007B05D8" w14:paraId="36C7739F" w14:textId="62F5E3B8" w:rsidTr="0014003D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01B1" w14:textId="40A6035A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05D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0AE9" w14:textId="78F67367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2E135A" w14:textId="62D3AC1D" w:rsidR="005C3749" w:rsidRPr="007B05D8" w:rsidRDefault="005C3749" w:rsidP="007B0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86DB" w14:textId="35218EEE" w:rsidR="005C3749" w:rsidRPr="007B05D8" w:rsidRDefault="005C3749" w:rsidP="007B06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694762" w14:textId="1B70F0D3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3CDB" w14:textId="70C4C3BC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DF0EC2" w14:textId="134D74A4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2DEE67" w14:textId="208E2313" w:rsidR="005C3749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</w:p>
        </w:tc>
      </w:tr>
      <w:tr w:rsidR="005C3749" w:rsidRPr="007B05D8" w14:paraId="75FA9758" w14:textId="131F8FC1" w:rsidTr="0014003D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58D8" w14:textId="3BDB6E22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05D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F480" w14:textId="5BF976B5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F30D3F" w14:textId="5569AA94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CC2E" w14:textId="0419676B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71F3CC" w14:textId="08C8C605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0050" w14:textId="29385327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AE2545" w14:textId="028AD91F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DAAAA4" w14:textId="0BF9F435" w:rsidR="005C3749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</w:tr>
      <w:tr w:rsidR="005C3749" w:rsidRPr="007B05D8" w14:paraId="42A227C1" w14:textId="2BD13304" w:rsidTr="0014003D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5B27" w14:textId="3D56E8F9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05D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99C5" w14:textId="6D2F6CC7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CDC42A" w14:textId="2A6C69C2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EAD1" w14:textId="5D8155D4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3C1FFF" w14:textId="6AE48913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1C01" w14:textId="23E2EE7E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C55E97" w14:textId="735BD0B2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9EE757" w14:textId="7B245268" w:rsidR="005C3749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</w:p>
        </w:tc>
      </w:tr>
      <w:tr w:rsidR="005C3749" w:rsidRPr="007B05D8" w14:paraId="0DC71A06" w14:textId="521DA1A3" w:rsidTr="0014003D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47EC" w14:textId="4A34755E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05D8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32F2" w14:textId="68753A6E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2006CF" w14:textId="546D8D3D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1853" w14:textId="131FF515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27FBC0" w14:textId="30D5F16C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FAA6" w14:textId="029B156D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4972E1" w14:textId="7698AAB5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CECA6C" w14:textId="148ADF1A" w:rsidR="005C3749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5C3749" w:rsidRPr="007B05D8" w14:paraId="671886E2" w14:textId="793873C3" w:rsidTr="0014003D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6D58" w14:textId="598779FA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05D8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AC65" w14:textId="3B354070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0AEB18" w14:textId="67BB29D1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7EAD" w14:textId="2A14D3B9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36838E" w14:textId="36655D9E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807A" w14:textId="25C0BE82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8CB349" w14:textId="7207EF60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BDFA94" w14:textId="6C0B5118" w:rsidR="005C3749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5C3749" w:rsidRPr="007B05D8" w14:paraId="0F6357DE" w14:textId="6442A142" w:rsidTr="0014003D"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8A99" w14:textId="3D5F5C10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05D8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1118" w14:textId="0DC23FB7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BC5736" w14:textId="70130739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9C0A" w14:textId="670BDC18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73C22D" w14:textId="6657FDE2" w:rsidR="005C3749" w:rsidRPr="00B33340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3340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B33340"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E8B3" w14:textId="55003E4C" w:rsidR="005C3749" w:rsidRPr="00B33340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728C1F" w14:textId="3B94660F" w:rsidR="005C3749" w:rsidRPr="00B33340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31423B" w14:textId="04ECAD56" w:rsidR="005C3749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</w:p>
        </w:tc>
      </w:tr>
      <w:tr w:rsidR="005C3749" w:rsidRPr="007B05D8" w14:paraId="5CCE473F" w14:textId="5BC6C8CB" w:rsidTr="0014003D">
        <w:tc>
          <w:tcPr>
            <w:tcW w:w="648" w:type="dxa"/>
            <w:tcBorders>
              <w:top w:val="nil"/>
              <w:left w:val="nil"/>
              <w:right w:val="nil"/>
            </w:tcBorders>
            <w:vAlign w:val="center"/>
          </w:tcPr>
          <w:p w14:paraId="7E71FAF9" w14:textId="675B5BAA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05D8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E300298" w14:textId="625CC57B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8706F22" w14:textId="7559BF8C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2E08265" w14:textId="6B241A62" w:rsidR="005C3749" w:rsidRPr="007B05D8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7147B5B" w14:textId="269B71EB" w:rsidR="005C3749" w:rsidRPr="00B33340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9F73C3A" w14:textId="4F7A23C7" w:rsidR="005C3749" w:rsidRPr="00B33340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6A667BF" w14:textId="722D7B16" w:rsidR="005C3749" w:rsidRPr="00B33340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411FB38" w14:textId="23D4F0AD" w:rsidR="005C3749" w:rsidRDefault="005C3749" w:rsidP="00FF6B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</w:tbl>
    <w:p w14:paraId="7DBAE08F" w14:textId="77777777" w:rsidR="00300837" w:rsidRPr="00300837" w:rsidRDefault="005E106C" w:rsidP="0093462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0083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mean hearing level was calculated by dividing the sum of the 500 Hz, 1000 Hz, and 2000 Hz hearing thresholds by </w:t>
      </w:r>
      <w:r w:rsidR="00477B39" w:rsidRPr="00300837">
        <w:rPr>
          <w:rFonts w:ascii="Times New Roman" w:hAnsi="Times New Roman" w:cs="Times New Roman"/>
          <w:color w:val="000000" w:themeColor="text1"/>
          <w:sz w:val="21"/>
          <w:szCs w:val="21"/>
        </w:rPr>
        <w:t>three</w:t>
      </w:r>
      <w:r w:rsidRPr="0030083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</w:p>
    <w:p w14:paraId="57AAB4A5" w14:textId="0545BCB2" w:rsidR="0093462B" w:rsidRDefault="0093462B" w:rsidP="0093462B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P</w:t>
      </w:r>
      <w:r w:rsidR="0086411B">
        <w:rPr>
          <w:rFonts w:ascii="Times New Roman" w:hAnsi="Times New Roman" w:cs="Times New Roman"/>
          <w:sz w:val="21"/>
          <w:szCs w:val="21"/>
        </w:rPr>
        <w:t>TA</w:t>
      </w:r>
      <w:r w:rsidR="00FF6BDC" w:rsidRPr="007B05D8">
        <w:rPr>
          <w:rFonts w:ascii="Times New Roman" w:hAnsi="Times New Roman" w:cs="Times New Roman"/>
          <w:sz w:val="21"/>
          <w:szCs w:val="21"/>
        </w:rPr>
        <w:t>:</w:t>
      </w:r>
      <w:r w:rsidR="0086411B" w:rsidRPr="0086411B">
        <w:t xml:space="preserve"> </w:t>
      </w:r>
      <w:r w:rsidR="0086411B" w:rsidRPr="0086411B">
        <w:rPr>
          <w:rFonts w:ascii="Times New Roman" w:hAnsi="Times New Roman" w:cs="Times New Roman"/>
          <w:sz w:val="21"/>
          <w:szCs w:val="21"/>
        </w:rPr>
        <w:t xml:space="preserve">pure tone </w:t>
      </w:r>
      <w:r w:rsidR="005F0541">
        <w:rPr>
          <w:rFonts w:ascii="Times New Roman" w:hAnsi="Times New Roman" w:cs="Times New Roman"/>
          <w:sz w:val="21"/>
          <w:szCs w:val="21"/>
        </w:rPr>
        <w:t>audiometry,</w:t>
      </w:r>
      <w:r w:rsidR="00FF6BDC" w:rsidRPr="007B05D8">
        <w:rPr>
          <w:rFonts w:ascii="Times New Roman" w:hAnsi="Times New Roman" w:cs="Times New Roman"/>
          <w:sz w:val="21"/>
          <w:szCs w:val="21"/>
        </w:rPr>
        <w:t xml:space="preserve"> </w:t>
      </w:r>
      <w:r w:rsidR="0086411B">
        <w:rPr>
          <w:rFonts w:ascii="Times New Roman" w:hAnsi="Times New Roman" w:cs="Times New Roman"/>
          <w:sz w:val="21"/>
          <w:szCs w:val="21"/>
        </w:rPr>
        <w:t>Post 1Y</w:t>
      </w:r>
      <w:r w:rsidR="00FF6BDC" w:rsidRPr="007B05D8">
        <w:rPr>
          <w:rFonts w:ascii="Times New Roman" w:hAnsi="Times New Roman" w:cs="Times New Roman"/>
          <w:sz w:val="21"/>
          <w:szCs w:val="21"/>
        </w:rPr>
        <w:t>:</w:t>
      </w:r>
      <w:r w:rsidR="0086411B">
        <w:rPr>
          <w:rFonts w:ascii="Times New Roman" w:hAnsi="Times New Roman" w:cs="Times New Roman"/>
          <w:sz w:val="21"/>
          <w:szCs w:val="21"/>
        </w:rPr>
        <w:t xml:space="preserve"> postoperative 1 year</w:t>
      </w:r>
      <w:r w:rsidR="005F0541">
        <w:rPr>
          <w:rFonts w:ascii="Times New Roman" w:hAnsi="Times New Roman" w:cs="Times New Roman"/>
          <w:sz w:val="21"/>
          <w:szCs w:val="21"/>
        </w:rPr>
        <w:t>, SO: scaled out</w:t>
      </w:r>
      <w:r w:rsidR="008432FF">
        <w:rPr>
          <w:rFonts w:ascii="Times New Roman" w:hAnsi="Times New Roman" w:cs="Times New Roman"/>
          <w:sz w:val="21"/>
          <w:szCs w:val="21"/>
        </w:rPr>
        <w:t>.</w:t>
      </w:r>
    </w:p>
    <w:p w14:paraId="7C4C4B37" w14:textId="77777777" w:rsidR="00521193" w:rsidRPr="001F5F9D" w:rsidRDefault="00521193">
      <w:pPr>
        <w:rPr>
          <w:rFonts w:ascii="Times New Roman" w:hAnsi="Times New Roman" w:cs="Times New Roman"/>
          <w:sz w:val="21"/>
          <w:szCs w:val="21"/>
        </w:rPr>
      </w:pPr>
    </w:p>
    <w:sectPr w:rsidR="00521193" w:rsidRPr="001F5F9D" w:rsidSect="00FF6BDC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1DC3D" w14:textId="77777777" w:rsidR="00167815" w:rsidRDefault="00167815" w:rsidP="007B06D8">
      <w:r>
        <w:separator/>
      </w:r>
    </w:p>
  </w:endnote>
  <w:endnote w:type="continuationSeparator" w:id="0">
    <w:p w14:paraId="0211F6DA" w14:textId="77777777" w:rsidR="00167815" w:rsidRDefault="00167815" w:rsidP="007B0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40E94" w14:textId="77777777" w:rsidR="00167815" w:rsidRDefault="00167815" w:rsidP="007B06D8">
      <w:r>
        <w:separator/>
      </w:r>
    </w:p>
  </w:footnote>
  <w:footnote w:type="continuationSeparator" w:id="0">
    <w:p w14:paraId="70791985" w14:textId="77777777" w:rsidR="00167815" w:rsidRDefault="00167815" w:rsidP="007B06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E204C"/>
    <w:multiLevelType w:val="hybridMultilevel"/>
    <w:tmpl w:val="280A9264"/>
    <w:lvl w:ilvl="0" w:tplc="4694F69A">
      <w:start w:val="2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72580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851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C09"/>
    <w:rsid w:val="0001031D"/>
    <w:rsid w:val="00023F9C"/>
    <w:rsid w:val="000311CE"/>
    <w:rsid w:val="000469FA"/>
    <w:rsid w:val="00066A57"/>
    <w:rsid w:val="0007292F"/>
    <w:rsid w:val="000C1E39"/>
    <w:rsid w:val="000D74CC"/>
    <w:rsid w:val="000E7028"/>
    <w:rsid w:val="000F3474"/>
    <w:rsid w:val="001371FC"/>
    <w:rsid w:val="0014003D"/>
    <w:rsid w:val="0014323A"/>
    <w:rsid w:val="00166728"/>
    <w:rsid w:val="00167815"/>
    <w:rsid w:val="0019312D"/>
    <w:rsid w:val="001F5F9D"/>
    <w:rsid w:val="00200902"/>
    <w:rsid w:val="00244AF4"/>
    <w:rsid w:val="0027148B"/>
    <w:rsid w:val="002721DC"/>
    <w:rsid w:val="0028135F"/>
    <w:rsid w:val="002823B0"/>
    <w:rsid w:val="00290CCD"/>
    <w:rsid w:val="002B1746"/>
    <w:rsid w:val="002D737C"/>
    <w:rsid w:val="00300837"/>
    <w:rsid w:val="00310913"/>
    <w:rsid w:val="0031578E"/>
    <w:rsid w:val="003239AE"/>
    <w:rsid w:val="003A2D5A"/>
    <w:rsid w:val="003B1F86"/>
    <w:rsid w:val="003C071E"/>
    <w:rsid w:val="003D09ED"/>
    <w:rsid w:val="003F1390"/>
    <w:rsid w:val="00400B04"/>
    <w:rsid w:val="00446B46"/>
    <w:rsid w:val="004573CA"/>
    <w:rsid w:val="0045779B"/>
    <w:rsid w:val="00472ED8"/>
    <w:rsid w:val="004734D4"/>
    <w:rsid w:val="00477B39"/>
    <w:rsid w:val="00500DFF"/>
    <w:rsid w:val="00521193"/>
    <w:rsid w:val="005947DB"/>
    <w:rsid w:val="00596F02"/>
    <w:rsid w:val="005B5E06"/>
    <w:rsid w:val="005C3749"/>
    <w:rsid w:val="005C634F"/>
    <w:rsid w:val="005E106C"/>
    <w:rsid w:val="005F0541"/>
    <w:rsid w:val="006026EB"/>
    <w:rsid w:val="00631AEB"/>
    <w:rsid w:val="00677419"/>
    <w:rsid w:val="006B676B"/>
    <w:rsid w:val="006E375F"/>
    <w:rsid w:val="006F04BD"/>
    <w:rsid w:val="00702DDE"/>
    <w:rsid w:val="00731A3C"/>
    <w:rsid w:val="00793527"/>
    <w:rsid w:val="007B05D8"/>
    <w:rsid w:val="007B06D8"/>
    <w:rsid w:val="007D0394"/>
    <w:rsid w:val="007E45EC"/>
    <w:rsid w:val="00804F0D"/>
    <w:rsid w:val="00821708"/>
    <w:rsid w:val="00826485"/>
    <w:rsid w:val="008432FF"/>
    <w:rsid w:val="0086411B"/>
    <w:rsid w:val="00881850"/>
    <w:rsid w:val="0089479D"/>
    <w:rsid w:val="008F09E3"/>
    <w:rsid w:val="0093462B"/>
    <w:rsid w:val="009652C3"/>
    <w:rsid w:val="00990C3F"/>
    <w:rsid w:val="00A2384D"/>
    <w:rsid w:val="00A72CBB"/>
    <w:rsid w:val="00A8212B"/>
    <w:rsid w:val="00AC3CED"/>
    <w:rsid w:val="00AE6E4E"/>
    <w:rsid w:val="00B05653"/>
    <w:rsid w:val="00B2024D"/>
    <w:rsid w:val="00B33340"/>
    <w:rsid w:val="00B36E72"/>
    <w:rsid w:val="00B75194"/>
    <w:rsid w:val="00BA406F"/>
    <w:rsid w:val="00BB51B6"/>
    <w:rsid w:val="00C31D6A"/>
    <w:rsid w:val="00C33C09"/>
    <w:rsid w:val="00C43F92"/>
    <w:rsid w:val="00C65530"/>
    <w:rsid w:val="00C872C0"/>
    <w:rsid w:val="00CA1AA4"/>
    <w:rsid w:val="00CD57B6"/>
    <w:rsid w:val="00CD7E9E"/>
    <w:rsid w:val="00D073D9"/>
    <w:rsid w:val="00D37222"/>
    <w:rsid w:val="00D43D34"/>
    <w:rsid w:val="00D82E4A"/>
    <w:rsid w:val="00D85374"/>
    <w:rsid w:val="00D8742F"/>
    <w:rsid w:val="00D93E50"/>
    <w:rsid w:val="00D95A5E"/>
    <w:rsid w:val="00DC1672"/>
    <w:rsid w:val="00DF62D9"/>
    <w:rsid w:val="00E10EE9"/>
    <w:rsid w:val="00E62D3A"/>
    <w:rsid w:val="00E720AB"/>
    <w:rsid w:val="00E814AC"/>
    <w:rsid w:val="00E94A5E"/>
    <w:rsid w:val="00EB1AE2"/>
    <w:rsid w:val="00EE275B"/>
    <w:rsid w:val="00F0765F"/>
    <w:rsid w:val="00F171D1"/>
    <w:rsid w:val="00F36922"/>
    <w:rsid w:val="00F46988"/>
    <w:rsid w:val="00F514C9"/>
    <w:rsid w:val="00F867DA"/>
    <w:rsid w:val="00F91DBD"/>
    <w:rsid w:val="00FF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B61792"/>
  <w15:chartTrackingRefBased/>
  <w15:docId w15:val="{EBE3572B-FCF9-3C4B-ABAA-8DAF9EFC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3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06D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B06D8"/>
  </w:style>
  <w:style w:type="paragraph" w:styleId="a6">
    <w:name w:val="footer"/>
    <w:basedOn w:val="a"/>
    <w:link w:val="a7"/>
    <w:uiPriority w:val="99"/>
    <w:unhideWhenUsed/>
    <w:rsid w:val="007B06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B06D8"/>
  </w:style>
  <w:style w:type="paragraph" w:styleId="a8">
    <w:name w:val="List Paragraph"/>
    <w:basedOn w:val="a"/>
    <w:uiPriority w:val="34"/>
    <w:qFormat/>
    <w:rsid w:val="0093462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ta</dc:creator>
  <cp:keywords/>
  <dc:description/>
  <cp:lastModifiedBy>純 横井</cp:lastModifiedBy>
  <cp:revision>3</cp:revision>
  <dcterms:created xsi:type="dcterms:W3CDTF">2023-09-07T09:47:00Z</dcterms:created>
  <dcterms:modified xsi:type="dcterms:W3CDTF">2023-09-26T15:59:00Z</dcterms:modified>
</cp:coreProperties>
</file>